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3D4758" w14:textId="0D04E8E6" w:rsidR="002F0550" w:rsidRDefault="002F0550" w:rsidP="002F0550">
      <w:pPr>
        <w:spacing w:line="240" w:lineRule="auto"/>
        <w:rPr>
          <w:lang w:val="en-GB"/>
        </w:rPr>
      </w:pPr>
      <w:r>
        <w:rPr>
          <w:b/>
          <w:bCs/>
          <w:lang w:val="en-GB"/>
        </w:rPr>
        <w:t xml:space="preserve">Supplemental </w:t>
      </w:r>
      <w:r w:rsidRPr="004A1457">
        <w:rPr>
          <w:b/>
          <w:bCs/>
          <w:lang w:val="en-GB"/>
        </w:rPr>
        <w:t>Table 1</w:t>
      </w:r>
      <w:r w:rsidRPr="004A1457">
        <w:rPr>
          <w:lang w:val="en-GB"/>
        </w:rPr>
        <w:t xml:space="preserve"> </w:t>
      </w:r>
      <w:r>
        <w:rPr>
          <w:lang w:val="en-GB"/>
        </w:rPr>
        <w:t>Demographic and Health Surveys (DHS) included in the sample</w:t>
      </w:r>
    </w:p>
    <w:p w14:paraId="0AE6C514" w14:textId="77777777" w:rsidR="002F0550" w:rsidRPr="004A1457" w:rsidRDefault="002F0550" w:rsidP="002F0550">
      <w:pPr>
        <w:spacing w:line="240" w:lineRule="auto"/>
        <w:rPr>
          <w:lang w:val="en-GB"/>
        </w:rPr>
      </w:pPr>
    </w:p>
    <w:tbl>
      <w:tblPr>
        <w:tblW w:w="6267" w:type="dxa"/>
        <w:jc w:val="center"/>
        <w:tblLook w:val="04A0" w:firstRow="1" w:lastRow="0" w:firstColumn="1" w:lastColumn="0" w:noHBand="0" w:noVBand="1"/>
      </w:tblPr>
      <w:tblGrid>
        <w:gridCol w:w="1560"/>
        <w:gridCol w:w="1569"/>
        <w:gridCol w:w="1569"/>
        <w:gridCol w:w="1569"/>
      </w:tblGrid>
      <w:tr w:rsidR="002F0550" w:rsidRPr="000C4EC6" w14:paraId="49261A4A" w14:textId="77777777" w:rsidTr="00AA0697">
        <w:trPr>
          <w:trHeight w:val="297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33607" w14:textId="77777777" w:rsidR="002F0550" w:rsidRPr="000C4EC6" w:rsidRDefault="002F0550" w:rsidP="00AA0697">
            <w:pPr>
              <w:spacing w:line="240" w:lineRule="auto"/>
              <w:rPr>
                <w:rFonts w:eastAsia="Times New Roman"/>
                <w:b/>
                <w:bCs/>
                <w:lang w:val="en-GB"/>
              </w:rPr>
            </w:pPr>
            <w:r w:rsidRPr="000C4EC6">
              <w:rPr>
                <w:rFonts w:eastAsia="Times New Roman"/>
                <w:b/>
                <w:bCs/>
                <w:lang w:val="en-GB"/>
              </w:rPr>
              <w:t>Country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DC995D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0C4EC6">
              <w:rPr>
                <w:rFonts w:eastAsia="Times New Roman"/>
                <w:b/>
                <w:bCs/>
                <w:lang w:val="en-GB"/>
              </w:rPr>
              <w:t>Phase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</w:tcPr>
          <w:p w14:paraId="48F45110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0C4EC6">
              <w:rPr>
                <w:rFonts w:eastAsia="Times New Roman"/>
                <w:b/>
                <w:bCs/>
                <w:lang w:val="en-GB"/>
              </w:rPr>
              <w:t>Year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6A934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b/>
                <w:bCs/>
                <w:lang w:val="en-GB"/>
              </w:rPr>
            </w:pPr>
            <w:r w:rsidRPr="000C4EC6">
              <w:rPr>
                <w:rFonts w:eastAsia="Times New Roman"/>
                <w:b/>
                <w:bCs/>
                <w:lang w:val="en-GB"/>
              </w:rPr>
              <w:t>N</w:t>
            </w:r>
          </w:p>
        </w:tc>
      </w:tr>
      <w:tr w:rsidR="002F0550" w:rsidRPr="000C4EC6" w14:paraId="1D1CED52" w14:textId="77777777" w:rsidTr="00AA0697">
        <w:trPr>
          <w:trHeight w:val="297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6006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</w:rPr>
            </w:pPr>
            <w:r w:rsidRPr="000C4EC6">
              <w:rPr>
                <w:lang w:val="en-GB"/>
              </w:rPr>
              <w:t>Benin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FA988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0C4EC6">
              <w:rPr>
                <w:lang w:val="en-GB"/>
              </w:rPr>
              <w:t>Phase VII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7C111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0C4EC6">
              <w:rPr>
                <w:lang w:val="en-GB"/>
              </w:rPr>
              <w:t>2017-2018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69FC" w14:textId="715CCA48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lang w:val="en-GB"/>
              </w:rPr>
              <w:t>1,521</w:t>
            </w:r>
          </w:p>
        </w:tc>
      </w:tr>
      <w:tr w:rsidR="002F0550" w:rsidRPr="000C4EC6" w14:paraId="1B7733D5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3788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</w:rPr>
            </w:pPr>
            <w:r w:rsidRPr="000C4EC6">
              <w:rPr>
                <w:lang w:val="en-GB"/>
              </w:rPr>
              <w:t>Burund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76446F5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0C4EC6">
              <w:rPr>
                <w:lang w:val="en-GB"/>
              </w:rPr>
              <w:t>Phase VI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D02E3DF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0C4EC6">
              <w:rPr>
                <w:lang w:val="en-GB"/>
              </w:rPr>
              <w:t>2016-201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A4B3" w14:textId="5AFC020C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>
              <w:rPr>
                <w:lang w:val="en-GB"/>
              </w:rPr>
              <w:t>958</w:t>
            </w:r>
          </w:p>
        </w:tc>
      </w:tr>
      <w:tr w:rsidR="002F0550" w:rsidRPr="000C4EC6" w14:paraId="1DC890CF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2CD3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</w:rPr>
            </w:pPr>
            <w:r w:rsidRPr="000C4EC6">
              <w:rPr>
                <w:lang w:val="pt-BR"/>
              </w:rPr>
              <w:t>Cambodia</w:t>
            </w:r>
            <w:r w:rsidRPr="000C4EC6">
              <w:rPr>
                <w:rFonts w:eastAsia="Times New Roman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9206834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Phase VI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B4A6CA8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2014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33BC" w14:textId="432045B4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lang w:val="pt-BR"/>
              </w:rPr>
              <w:t>160</w:t>
            </w:r>
          </w:p>
        </w:tc>
      </w:tr>
      <w:tr w:rsidR="002F0550" w:rsidRPr="000C4EC6" w14:paraId="640920D2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8230D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 xml:space="preserve">Cameroon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601578FF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Phase V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2CFAF38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201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1D65A" w14:textId="71374AA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rFonts w:eastAsia="Times New Roman"/>
                <w:lang w:val="pt-BR"/>
              </w:rPr>
              <w:t>763</w:t>
            </w:r>
          </w:p>
        </w:tc>
      </w:tr>
      <w:tr w:rsidR="002F0550" w:rsidRPr="000C4EC6" w14:paraId="4479707E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D083B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 xml:space="preserve">Chad </w:t>
            </w:r>
            <w:r w:rsidRPr="000C4EC6">
              <w:rPr>
                <w:rFonts w:eastAsia="Times New Roman"/>
                <w:lang w:val="pt-B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971A782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Phase VI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8340B87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2014-20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B2A0F" w14:textId="2F71F82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lang w:val="pt-BR"/>
              </w:rPr>
              <w:t>1,551</w:t>
            </w:r>
          </w:p>
        </w:tc>
      </w:tr>
      <w:tr w:rsidR="002F0550" w:rsidRPr="000C4EC6" w14:paraId="438A3F55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72F6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Congo</w:t>
            </w:r>
            <w:r w:rsidRPr="000C4EC6">
              <w:rPr>
                <w:rFonts w:eastAsia="Times New Roman"/>
                <w:lang w:val="pt-B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78FEB09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Phase V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7387D6E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2011-20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0C88B" w14:textId="6A918F63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lang w:val="pt-BR"/>
              </w:rPr>
              <w:t>548</w:t>
            </w:r>
          </w:p>
        </w:tc>
      </w:tr>
      <w:tr w:rsidR="002F0550" w:rsidRPr="000C4EC6" w14:paraId="2DA6CE59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7A9E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Haiti</w:t>
            </w:r>
            <w:r w:rsidRPr="000C4EC6">
              <w:rPr>
                <w:rFonts w:eastAsia="Times New Roman"/>
                <w:lang w:val="pt-BR"/>
              </w:rPr>
              <w:t xml:space="preserve"> 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58E8D7F6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Phase VI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77B1ED07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2016-2017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1EA0" w14:textId="5E8ADE0C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lang w:val="pt-BR"/>
              </w:rPr>
              <w:t>304</w:t>
            </w:r>
          </w:p>
        </w:tc>
      </w:tr>
      <w:tr w:rsidR="002F0550" w:rsidRPr="000C4EC6" w14:paraId="7DFE5B60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E74C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Honduras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2244CF1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Phase V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5A8769E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2011-20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66A9" w14:textId="1D980A26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lang w:val="pt-BR"/>
              </w:rPr>
              <w:t>304</w:t>
            </w:r>
          </w:p>
        </w:tc>
      </w:tr>
      <w:tr w:rsidR="002F0550" w:rsidRPr="000C4EC6" w14:paraId="7DEC7CE7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1D27E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</w:rPr>
            </w:pPr>
            <w:r w:rsidRPr="000C4EC6">
              <w:rPr>
                <w:lang w:val="pt-BR"/>
              </w:rPr>
              <w:t>Rwanda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3BC5327F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Phase VI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172EFC65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2014-20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6265" w14:textId="69494272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lang w:val="pt-BR"/>
              </w:rPr>
              <w:t>315</w:t>
            </w:r>
          </w:p>
        </w:tc>
      </w:tr>
      <w:tr w:rsidR="002F0550" w:rsidRPr="000C4EC6" w14:paraId="39F07807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09D4E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</w:rPr>
            </w:pPr>
            <w:r w:rsidRPr="000C4EC6">
              <w:rPr>
                <w:lang w:val="pt-BR"/>
              </w:rPr>
              <w:t>Senegal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51FBA97" w14:textId="34D731C6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Phase VI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2D45F312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201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C690" w14:textId="06D39C3F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lang w:val="pt-BR"/>
              </w:rPr>
              <w:t>684</w:t>
            </w:r>
          </w:p>
        </w:tc>
      </w:tr>
      <w:tr w:rsidR="002F0550" w:rsidRPr="000C4EC6" w14:paraId="4949F9AD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65CE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Timor-Leste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0A0371B2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lang w:val="pt-BR"/>
              </w:rPr>
              <w:t>Phase</w:t>
            </w:r>
            <w:r w:rsidRPr="000C4EC6">
              <w:rPr>
                <w:lang w:val="pt-BR"/>
              </w:rPr>
              <w:t>-VII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</w:tcPr>
          <w:p w14:paraId="412D75AF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20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88103" w14:textId="715DE981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lang w:val="pt-BR"/>
              </w:rPr>
              <w:t>237</w:t>
            </w:r>
          </w:p>
        </w:tc>
      </w:tr>
      <w:tr w:rsidR="002F0550" w:rsidRPr="000C4EC6" w14:paraId="7A533E97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FC346B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 xml:space="preserve">Togo 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2773CD28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Phase VI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</w:tcPr>
          <w:p w14:paraId="20923AAB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2013-2014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E1825F" w14:textId="19781A85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lang w:val="pt-BR"/>
              </w:rPr>
              <w:t>384</w:t>
            </w:r>
          </w:p>
        </w:tc>
      </w:tr>
      <w:tr w:rsidR="002F0550" w:rsidRPr="000C4EC6" w14:paraId="3F4BDB34" w14:textId="77777777" w:rsidTr="00AA0697">
        <w:trPr>
          <w:trHeight w:val="284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51D04" w14:textId="77777777" w:rsidR="002F0550" w:rsidRPr="000C4EC6" w:rsidRDefault="002F0550" w:rsidP="00AA0697">
            <w:pPr>
              <w:spacing w:line="240" w:lineRule="auto"/>
              <w:jc w:val="left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Uganda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70D88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 xml:space="preserve">Phase VII 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EBD2D" w14:textId="77777777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 w:rsidRPr="000C4EC6">
              <w:rPr>
                <w:lang w:val="pt-BR"/>
              </w:rPr>
              <w:t>201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C259C" w14:textId="20847EB2" w:rsidR="002F0550" w:rsidRPr="000C4EC6" w:rsidRDefault="002F0550" w:rsidP="00AA0697">
            <w:pPr>
              <w:spacing w:line="240" w:lineRule="auto"/>
              <w:jc w:val="center"/>
              <w:rPr>
                <w:rFonts w:eastAsia="Times New Roman"/>
                <w:lang w:val="pt-BR"/>
              </w:rPr>
            </w:pPr>
            <w:r>
              <w:rPr>
                <w:lang w:val="pt-BR"/>
              </w:rPr>
              <w:t>571</w:t>
            </w:r>
          </w:p>
        </w:tc>
      </w:tr>
    </w:tbl>
    <w:p w14:paraId="5C252FFB" w14:textId="77777777" w:rsidR="002F0550" w:rsidRPr="000C4EC6" w:rsidRDefault="002F0550" w:rsidP="002F0550">
      <w:pPr>
        <w:spacing w:line="240" w:lineRule="auto"/>
        <w:rPr>
          <w:b/>
          <w:bCs/>
          <w:lang w:val="pt-BR"/>
        </w:rPr>
      </w:pPr>
    </w:p>
    <w:p w14:paraId="6417106F" w14:textId="77777777" w:rsidR="002F0550" w:rsidRDefault="002F0550" w:rsidP="00D151DF">
      <w:pPr>
        <w:rPr>
          <w:b/>
          <w:bCs/>
        </w:rPr>
        <w:sectPr w:rsidR="002F0550" w:rsidSect="002F0550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E1C06A6" w14:textId="4CFD8D7A" w:rsidR="00D151DF" w:rsidRDefault="001E2CC9" w:rsidP="00D151DF">
      <w:r>
        <w:rPr>
          <w:b/>
          <w:bCs/>
        </w:rPr>
        <w:lastRenderedPageBreak/>
        <w:t xml:space="preserve">Supplemental </w:t>
      </w:r>
      <w:r w:rsidR="00D151DF" w:rsidRPr="00F81BC8">
        <w:rPr>
          <w:b/>
          <w:bCs/>
        </w:rPr>
        <w:t xml:space="preserve">Table </w:t>
      </w:r>
      <w:r w:rsidR="00272674">
        <w:rPr>
          <w:b/>
          <w:bCs/>
        </w:rPr>
        <w:t>2</w:t>
      </w:r>
      <w:r>
        <w:rPr>
          <w:b/>
          <w:bCs/>
        </w:rPr>
        <w:t xml:space="preserve"> </w:t>
      </w:r>
      <w:r w:rsidR="00AE3EF0">
        <w:t>Unweighted b</w:t>
      </w:r>
      <w:r w:rsidR="00D151DF">
        <w:t xml:space="preserve">iserial correlations of the variables included in the model </w:t>
      </w:r>
    </w:p>
    <w:p w14:paraId="0437DDCF" w14:textId="77777777" w:rsidR="00D151DF" w:rsidRDefault="00D151DF" w:rsidP="00D151DF"/>
    <w:tbl>
      <w:tblPr>
        <w:tblW w:w="14498" w:type="dxa"/>
        <w:tblLook w:val="04A0" w:firstRow="1" w:lastRow="0" w:firstColumn="1" w:lastColumn="0" w:noHBand="0" w:noVBand="1"/>
      </w:tblPr>
      <w:tblGrid>
        <w:gridCol w:w="1985"/>
        <w:gridCol w:w="737"/>
        <w:gridCol w:w="737"/>
        <w:gridCol w:w="737"/>
        <w:gridCol w:w="737"/>
        <w:gridCol w:w="737"/>
        <w:gridCol w:w="737"/>
        <w:gridCol w:w="737"/>
        <w:gridCol w:w="656"/>
        <w:gridCol w:w="567"/>
        <w:gridCol w:w="567"/>
        <w:gridCol w:w="737"/>
        <w:gridCol w:w="737"/>
        <w:gridCol w:w="737"/>
        <w:gridCol w:w="737"/>
        <w:gridCol w:w="656"/>
        <w:gridCol w:w="567"/>
        <w:gridCol w:w="737"/>
        <w:gridCol w:w="656"/>
      </w:tblGrid>
      <w:tr w:rsidR="00D151DF" w:rsidRPr="00564274" w14:paraId="419E6270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F6F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0E0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706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7ED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640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7EB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436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5E8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2D4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6A1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D80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B4E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8BE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3D0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62B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1E3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F6E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051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CD7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>
              <w:rPr>
                <w:rFonts w:eastAsia="Times New Roman"/>
                <w:sz w:val="16"/>
                <w:szCs w:val="16"/>
                <w:lang w:val="en-GB" w:eastAsia="en-GB"/>
              </w:rPr>
              <w:t>18</w:t>
            </w:r>
          </w:p>
        </w:tc>
      </w:tr>
      <w:tr w:rsidR="00D151DF" w:rsidRPr="00564274" w14:paraId="1877FF3E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477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1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 xml:space="preserve">Preceding birth interval &gt;=33 </w:t>
            </w:r>
            <w:proofErr w:type="spellStart"/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mo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5D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21E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9FE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BDA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B43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882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439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0EB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682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B30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EDF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993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97F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03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248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3D5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F47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6C8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42670FC5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B2D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2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Height-for-age Z-sco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6FE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67D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F0D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F98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35B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660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261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A94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0AE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F32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9BC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FA8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F3F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210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ACC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9CB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8C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C77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774581AB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CA9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3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Cognitive development on trac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BEE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83E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028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6F3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F10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045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480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5CC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09D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0D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FCD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F27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8CC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E6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2FF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E7B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BE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060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5021A4F7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827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4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Socio-emotional development on track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01E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C48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243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10E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F76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800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DE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8DA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EB0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784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143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421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B9E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B00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20A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98E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28F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3FC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53863B7F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7D8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5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 xml:space="preserve">Child had any illness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AB0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B10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A3E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6B7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5E6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C65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EC3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2C0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38B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C02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0D3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565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338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A4E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A90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73B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3AC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7FD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71775BB5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4B6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6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Child dietary diversity scor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A20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174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F17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BF7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2D5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853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FB9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349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339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14E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740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354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131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ACC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FEE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793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899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AEA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6A0EBE26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2D5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7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 xml:space="preserve">Number of maternal stimulation activities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019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128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13D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05C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714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6DA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865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F1E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0DA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42A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57C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A6A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B02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E32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DA1C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B2E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013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9F8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58AD014F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10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8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Child 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A26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089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40C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190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788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D22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F19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1C6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65A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2B7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EA0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6D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EEF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934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2BD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6B7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A3B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C5B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5BA38ABA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142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9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Child sex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2D6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769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EEC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134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1DA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8D3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6E1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476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C70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5EF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B96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2FD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093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997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2D5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194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8FB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DA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0CB5D359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F5B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10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Child had a twi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0F6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86F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83D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F8F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D5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3BB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AC0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6C7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29D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FD0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02E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A18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4A1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98A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AE1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82C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62B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9AD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66258EC3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C69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11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Number of living sibling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413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909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92A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C11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B66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E96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370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4E1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FC8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A7C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43E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C64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C2A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FB2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E99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6C8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42D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37F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5554AAD3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A3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12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Maternal ag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B2F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C28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D1D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EC0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FC2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269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12F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5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A31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8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771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F59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7C5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E61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75C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AF2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82C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7E9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10F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D6C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626E60B3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428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13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Maternal educa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579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C21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55C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1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C60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9AA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6F1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228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8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EA0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2B1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162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7E8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29F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331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AA7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634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A91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61F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458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3A41B036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9B4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14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 xml:space="preserve">Mother 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was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married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/co-</w:t>
            </w:r>
            <w:proofErr w:type="spellStart"/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habitating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D97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783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92D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28C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94A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277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58E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152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F3A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303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E8F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673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326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2EB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791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BBA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235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58F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7DD25C05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DA5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15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Household size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037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A72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479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862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C63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DF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9B4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12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003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01A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CB3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DB1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06A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39E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12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DE1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CE0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FE6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3B5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399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3A51F027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1EA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16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Female-headed househo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E49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0D2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A58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D24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B3A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0C2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D8A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907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844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014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8D9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5AF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D49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7E8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31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3AB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1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5C5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4C7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C55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3033AD52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59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17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Household live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d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 xml:space="preserve"> in rural are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DD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D09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14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33F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F91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466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20C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345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7*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953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48B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2CA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48F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578A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3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364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19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1AD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6F0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B0A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686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76C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59E1733B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E925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18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 xml:space="preserve">Household wealth 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1FC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38B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2*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D7E0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4*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993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</w:t>
            </w: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>.0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1E6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4*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5BC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7*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F59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4**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1A3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9BB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564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A32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2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11C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36D3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23**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A039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6**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520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FF5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28F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45**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5C9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</w:p>
        </w:tc>
      </w:tr>
      <w:tr w:rsidR="00D151DF" w:rsidRPr="00564274" w14:paraId="050A389F" w14:textId="77777777" w:rsidTr="00B037A7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E73A1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564274">
              <w:rPr>
                <w:rFonts w:eastAsia="Times New Roman"/>
                <w:sz w:val="16"/>
                <w:szCs w:val="16"/>
                <w:lang w:val="en-GB" w:eastAsia="en-GB"/>
              </w:rPr>
              <w:t xml:space="preserve">19. </w:t>
            </w: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Improved sanita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6AF1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9049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7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D878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8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760D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AEB80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6DB4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9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29B4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6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C13F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B967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399F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70BCD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03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C743C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5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42DE9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15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23742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EC33B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8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4899E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074C6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-0.13**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CABDF" w14:textId="77777777" w:rsidR="00D151DF" w:rsidRPr="00603452" w:rsidRDefault="00D151DF" w:rsidP="00B037A7">
            <w:pPr>
              <w:spacing w:line="240" w:lineRule="auto"/>
              <w:jc w:val="left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603452">
              <w:rPr>
                <w:rFonts w:eastAsia="Times New Roman"/>
                <w:sz w:val="16"/>
                <w:szCs w:val="16"/>
                <w:lang w:val="en-GB" w:eastAsia="en-GB"/>
              </w:rPr>
              <w:t>0.28**</w:t>
            </w:r>
          </w:p>
        </w:tc>
      </w:tr>
    </w:tbl>
    <w:p w14:paraId="742ADE7C" w14:textId="77777777" w:rsidR="00D151DF" w:rsidRDefault="00D151DF" w:rsidP="00D151DF">
      <w:pPr>
        <w:rPr>
          <w:sz w:val="22"/>
          <w:szCs w:val="22"/>
        </w:rPr>
      </w:pPr>
    </w:p>
    <w:p w14:paraId="2BA63A20" w14:textId="77777777" w:rsidR="00D151DF" w:rsidRDefault="00D151DF" w:rsidP="00D151DF">
      <w:r w:rsidRPr="004538D3">
        <w:rPr>
          <w:sz w:val="20"/>
          <w:szCs w:val="20"/>
        </w:rPr>
        <w:t xml:space="preserve">* </w:t>
      </w:r>
      <w:r w:rsidRPr="004538D3">
        <w:rPr>
          <w:i/>
          <w:iCs/>
          <w:sz w:val="20"/>
          <w:szCs w:val="20"/>
        </w:rPr>
        <w:t>p</w:t>
      </w:r>
      <w:r w:rsidRPr="004538D3">
        <w:rPr>
          <w:sz w:val="20"/>
          <w:szCs w:val="20"/>
        </w:rPr>
        <w:t xml:space="preserve">&lt;0.05; ** </w:t>
      </w:r>
      <w:r w:rsidRPr="004538D3">
        <w:rPr>
          <w:i/>
          <w:iCs/>
          <w:sz w:val="20"/>
          <w:szCs w:val="20"/>
        </w:rPr>
        <w:t>p</w:t>
      </w:r>
      <w:r w:rsidRPr="004538D3">
        <w:rPr>
          <w:sz w:val="20"/>
          <w:szCs w:val="20"/>
        </w:rPr>
        <w:t>&lt;0.01</w:t>
      </w:r>
    </w:p>
    <w:p w14:paraId="144F7824" w14:textId="77777777" w:rsidR="00123498" w:rsidRDefault="00123498" w:rsidP="00D151DF">
      <w:pPr>
        <w:sectPr w:rsidR="00123498" w:rsidSect="0060345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89A4B88" w14:textId="7648C25D" w:rsidR="009E5EA4" w:rsidRPr="00983488" w:rsidRDefault="00F04D8B" w:rsidP="00123498">
      <w:pPr>
        <w:rPr>
          <w:vertAlign w:val="superscript"/>
          <w:lang w:val="en-GB"/>
        </w:rPr>
      </w:pPr>
      <w:r>
        <w:rPr>
          <w:b/>
          <w:lang w:val="en-GB"/>
        </w:rPr>
        <w:lastRenderedPageBreak/>
        <w:t xml:space="preserve">Supplemental </w:t>
      </w:r>
      <w:r w:rsidR="009E5EA4" w:rsidRPr="00EF61A0">
        <w:rPr>
          <w:b/>
          <w:lang w:val="en-GB"/>
        </w:rPr>
        <w:t xml:space="preserve">Table </w:t>
      </w:r>
      <w:r w:rsidR="00272674">
        <w:rPr>
          <w:b/>
          <w:lang w:val="en-GB"/>
        </w:rPr>
        <w:t>3</w:t>
      </w:r>
      <w:r>
        <w:rPr>
          <w:b/>
          <w:lang w:val="en-GB"/>
        </w:rPr>
        <w:t xml:space="preserve"> </w:t>
      </w:r>
      <w:r w:rsidR="009E5EA4" w:rsidRPr="00EF61A0">
        <w:rPr>
          <w:lang w:val="en-GB"/>
        </w:rPr>
        <w:t>Standardized</w:t>
      </w:r>
      <w:r w:rsidR="009E5EA4" w:rsidRPr="00EF61A0">
        <w:rPr>
          <w:b/>
          <w:lang w:val="en-GB"/>
        </w:rPr>
        <w:t xml:space="preserve"> </w:t>
      </w:r>
      <w:r w:rsidR="00983488" w:rsidRPr="00983488">
        <w:rPr>
          <w:bCs/>
          <w:lang w:val="en-GB"/>
        </w:rPr>
        <w:t>direct</w:t>
      </w:r>
      <w:r w:rsidR="0026390C">
        <w:rPr>
          <w:bCs/>
          <w:lang w:val="en-GB"/>
        </w:rPr>
        <w:t xml:space="preserve"> </w:t>
      </w:r>
      <w:r w:rsidR="001D068C" w:rsidRPr="001D068C">
        <w:rPr>
          <w:bCs/>
          <w:lang w:val="en-GB"/>
        </w:rPr>
        <w:t>effects</w:t>
      </w:r>
      <w:r w:rsidR="001D068C">
        <w:rPr>
          <w:b/>
          <w:lang w:val="en-GB"/>
        </w:rPr>
        <w:t xml:space="preserve"> </w:t>
      </w:r>
      <w:r w:rsidR="001D068C">
        <w:rPr>
          <w:lang w:val="en-GB"/>
        </w:rPr>
        <w:t xml:space="preserve">on child growth and development </w:t>
      </w:r>
      <w:r w:rsidR="009E5EA4">
        <w:rPr>
          <w:lang w:val="en-GB"/>
        </w:rPr>
        <w:t xml:space="preserve">and </w:t>
      </w:r>
      <w:r w:rsidR="009E5EA4" w:rsidRPr="00EF61A0">
        <w:rPr>
          <w:lang w:val="en-GB"/>
        </w:rPr>
        <w:t xml:space="preserve">indirect effects through </w:t>
      </w:r>
      <w:r w:rsidR="009E5EA4">
        <w:rPr>
          <w:lang w:val="en-GB"/>
        </w:rPr>
        <w:t>child illness, child diet, and maternal stimulation</w:t>
      </w:r>
      <w:r w:rsidR="001D068C">
        <w:rPr>
          <w:lang w:val="en-GB"/>
        </w:rPr>
        <w:t xml:space="preserve"> by maternal education and household wealth groupings</w:t>
      </w:r>
      <w:r w:rsidR="00983488">
        <w:rPr>
          <w:vertAlign w:val="superscript"/>
          <w:lang w:val="en-GB"/>
        </w:rPr>
        <w:t>1</w:t>
      </w:r>
    </w:p>
    <w:p w14:paraId="22CAE771" w14:textId="77777777" w:rsidR="009E5EA4" w:rsidRPr="00EF61A0" w:rsidRDefault="009E5EA4" w:rsidP="009E5EA4">
      <w:pPr>
        <w:spacing w:line="240" w:lineRule="auto"/>
        <w:rPr>
          <w:lang w:val="en-GB"/>
        </w:rPr>
      </w:pPr>
      <w:r>
        <w:rPr>
          <w:lang w:val="en-GB"/>
        </w:rPr>
        <w:t xml:space="preserve"> </w:t>
      </w:r>
    </w:p>
    <w:tbl>
      <w:tblPr>
        <w:tblW w:w="10014" w:type="dxa"/>
        <w:tblLayout w:type="fixed"/>
        <w:tblLook w:val="04A0" w:firstRow="1" w:lastRow="0" w:firstColumn="1" w:lastColumn="0" w:noHBand="0" w:noVBand="1"/>
      </w:tblPr>
      <w:tblGrid>
        <w:gridCol w:w="3970"/>
        <w:gridCol w:w="1511"/>
        <w:gridCol w:w="1511"/>
        <w:gridCol w:w="1511"/>
        <w:gridCol w:w="1511"/>
      </w:tblGrid>
      <w:tr w:rsidR="00123498" w:rsidRPr="00442C30" w14:paraId="27233CFE" w14:textId="328EA64E" w:rsidTr="00123498">
        <w:trPr>
          <w:trHeight w:val="290"/>
          <w:tblHeader/>
        </w:trPr>
        <w:tc>
          <w:tcPr>
            <w:tcW w:w="39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1DA74D" w14:textId="4FE77792" w:rsidR="00123498" w:rsidRPr="00442C30" w:rsidRDefault="00123498" w:rsidP="001F3CD8">
            <w:pPr>
              <w:spacing w:line="240" w:lineRule="auto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33791" w14:textId="3B515C49" w:rsidR="00123498" w:rsidRPr="00442C30" w:rsidRDefault="00123498" w:rsidP="001D06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Mother had some education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E12FA" w14:textId="40BC4DC9" w:rsidR="00123498" w:rsidRPr="00442C30" w:rsidRDefault="00123498" w:rsidP="001D06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Mother had no education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C582F" w14:textId="434E0725" w:rsidR="00123498" w:rsidRPr="00442C30" w:rsidRDefault="00123498" w:rsidP="001D06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Household was in the lowest two wealth quintiles</w:t>
            </w:r>
          </w:p>
        </w:tc>
        <w:tc>
          <w:tcPr>
            <w:tcW w:w="1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1A4BEE" w14:textId="47C253F0" w:rsidR="00123498" w:rsidRPr="00442C30" w:rsidRDefault="00123498" w:rsidP="001D068C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Household was in the highest three wealth quintiles</w:t>
            </w:r>
          </w:p>
        </w:tc>
      </w:tr>
      <w:tr w:rsidR="00123498" w:rsidRPr="00442C30" w14:paraId="45B8BF90" w14:textId="72D475DB" w:rsidTr="00123498">
        <w:trPr>
          <w:trHeight w:val="290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791DA" w14:textId="77777777" w:rsidR="00123498" w:rsidRPr="00442C30" w:rsidRDefault="00123498" w:rsidP="00B037A7">
            <w:pPr>
              <w:spacing w:line="240" w:lineRule="auto"/>
              <w:jc w:val="left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Height-for-age Z-score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92B35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8D058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31746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BDFA6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23498" w:rsidRPr="00442C30" w14:paraId="43E84565" w14:textId="7C92340F" w:rsidTr="00123498">
        <w:trPr>
          <w:trHeight w:val="290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CD8CF" w14:textId="7E3571F6" w:rsidR="00123498" w:rsidRPr="00442C30" w:rsidRDefault="00123498" w:rsidP="008A7ACF">
            <w:pPr>
              <w:spacing w:line="240" w:lineRule="auto"/>
              <w:ind w:left="175"/>
              <w:jc w:val="left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9A089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053F9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508AB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0E47B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23498" w:rsidRPr="00442C30" w14:paraId="4A7DB222" w14:textId="3F32A43D" w:rsidTr="00123498">
        <w:trPr>
          <w:trHeight w:val="290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1F6C5" w14:textId="40425FD6" w:rsidR="00123498" w:rsidRPr="00442C30" w:rsidRDefault="00123498" w:rsidP="008A7ACF">
            <w:pPr>
              <w:spacing w:line="240" w:lineRule="auto"/>
              <w:ind w:left="317"/>
              <w:jc w:val="left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Preceding birth interval ≥33 months → Height-for-age Z-score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ADAED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114</w:t>
            </w:r>
          </w:p>
          <w:p w14:paraId="78B7EF79" w14:textId="4C2B0CCA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0.080, 0.151)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96F6F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36</w:t>
            </w:r>
          </w:p>
          <w:p w14:paraId="18082B22" w14:textId="6B1EC8C2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2, 0.072)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807A0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55</w:t>
            </w:r>
          </w:p>
          <w:p w14:paraId="5A03CBCC" w14:textId="29D8BCE2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0.018, 0.091)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CB255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91</w:t>
            </w:r>
          </w:p>
          <w:p w14:paraId="2D9B73D5" w14:textId="19ECA78B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0.054, 0.125)</w:t>
            </w:r>
          </w:p>
        </w:tc>
      </w:tr>
      <w:tr w:rsidR="00123498" w:rsidRPr="00442C30" w14:paraId="54637EBA" w14:textId="139D7B49" w:rsidTr="00123498">
        <w:trPr>
          <w:trHeight w:val="290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E2BD" w14:textId="77777777" w:rsidR="00123498" w:rsidRPr="00442C30" w:rsidRDefault="00123498" w:rsidP="008A7ACF">
            <w:pPr>
              <w:spacing w:line="240" w:lineRule="auto"/>
              <w:ind w:left="175"/>
              <w:jc w:val="left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Indirect effects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152F9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D35E0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7FD5E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837F5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23498" w:rsidRPr="00442C30" w14:paraId="1D8DADF8" w14:textId="68440635" w:rsidTr="00123498">
        <w:trPr>
          <w:trHeight w:val="290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755F" w14:textId="77777777" w:rsidR="00123498" w:rsidRPr="00442C30" w:rsidRDefault="00123498" w:rsidP="008A7ACF">
            <w:pPr>
              <w:spacing w:line="240" w:lineRule="auto"/>
              <w:ind w:left="317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Preceding birth interval ≥33 months → Child illness → Height-for-age Z-score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F83F4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3ADB97D2" w14:textId="052BB795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4, 0.004)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A4099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4</w:t>
            </w:r>
          </w:p>
          <w:p w14:paraId="71891FE2" w14:textId="7DCACDD6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11)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15F44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4</w:t>
            </w:r>
          </w:p>
          <w:p w14:paraId="5A9FC39E" w14:textId="3A1A411E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2, 0.011)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44926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5FA08384" w14:textId="101D770F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4, 0.004)</w:t>
            </w:r>
          </w:p>
        </w:tc>
      </w:tr>
      <w:tr w:rsidR="00123498" w:rsidRPr="00442C30" w14:paraId="3D26FFC0" w14:textId="19A4E7BA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C57B" w14:textId="77777777" w:rsidR="00123498" w:rsidRPr="00442C30" w:rsidRDefault="00123498" w:rsidP="008A7ACF">
            <w:pPr>
              <w:spacing w:line="240" w:lineRule="auto"/>
              <w:ind w:left="317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Preceding birth interval ≥33 months → Child dietary diversity → Height-for-age Z-score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CCFB5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09705CDE" w14:textId="58C0F813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1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61D31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2</w:t>
            </w:r>
          </w:p>
          <w:p w14:paraId="6D191320" w14:textId="277D4732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F764E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1</w:t>
            </w:r>
          </w:p>
          <w:p w14:paraId="7C924765" w14:textId="750F39B0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C5D22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2380D4B3" w14:textId="4581330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2)</w:t>
            </w:r>
          </w:p>
        </w:tc>
      </w:tr>
      <w:tr w:rsidR="00123498" w:rsidRPr="00442C30" w14:paraId="7C5D348C" w14:textId="3A882E2D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E34CE" w14:textId="77777777" w:rsidR="00123498" w:rsidRPr="00442C30" w:rsidRDefault="00123498" w:rsidP="00B037A7">
            <w:pPr>
              <w:spacing w:line="240" w:lineRule="auto"/>
              <w:jc w:val="left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Cognitive development on track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4E2C1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7908E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F3AE7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332DE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23498" w:rsidRPr="00442C30" w14:paraId="02B33B87" w14:textId="2B9B6065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694E9" w14:textId="538A4855" w:rsidR="00123498" w:rsidRPr="00442C30" w:rsidRDefault="00123498" w:rsidP="008A7ACF">
            <w:pPr>
              <w:spacing w:line="240" w:lineRule="auto"/>
              <w:ind w:left="175"/>
              <w:jc w:val="left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8C692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0C776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C83BB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EAC14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23498" w:rsidRPr="00442C30" w14:paraId="09BEC980" w14:textId="2EC5DCC0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6D68" w14:textId="76443279" w:rsidR="00123498" w:rsidRPr="00442C30" w:rsidRDefault="00123498" w:rsidP="008A7ACF">
            <w:pPr>
              <w:spacing w:line="240" w:lineRule="auto"/>
              <w:ind w:left="317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Preceding birth interval ≥33 months → Cognitive development on track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FA2C5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25</w:t>
            </w:r>
          </w:p>
          <w:p w14:paraId="5A85F318" w14:textId="7A8FA529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29, 0.080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145B5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8</w:t>
            </w:r>
          </w:p>
          <w:p w14:paraId="5A838D0B" w14:textId="0AEEA061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38, 0.05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98968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4</w:t>
            </w:r>
          </w:p>
          <w:p w14:paraId="18C9BF19" w14:textId="74B837BE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42, 0.046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FB6E1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27</w:t>
            </w:r>
          </w:p>
          <w:p w14:paraId="23F606F6" w14:textId="5F3B4B44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29, 0.088)</w:t>
            </w:r>
          </w:p>
        </w:tc>
      </w:tr>
      <w:tr w:rsidR="00123498" w:rsidRPr="00442C30" w14:paraId="4CE35742" w14:textId="17F284E9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9D2C3" w14:textId="77777777" w:rsidR="00123498" w:rsidRPr="00442C30" w:rsidRDefault="00123498" w:rsidP="008A7ACF">
            <w:pPr>
              <w:spacing w:line="240" w:lineRule="auto"/>
              <w:ind w:left="175"/>
              <w:jc w:val="left"/>
              <w:rPr>
                <w:rFonts w:eastAsia="Times New Roman"/>
                <w:i/>
                <w:iCs/>
                <w:sz w:val="20"/>
                <w:szCs w:val="20"/>
              </w:rPr>
            </w:pPr>
            <w:r w:rsidRPr="00442C30">
              <w:rPr>
                <w:rFonts w:eastAsia="Times New Roman"/>
                <w:i/>
                <w:iCs/>
                <w:sz w:val="20"/>
                <w:szCs w:val="20"/>
              </w:rPr>
              <w:t xml:space="preserve">Indirect effect 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BF7C2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F4D43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BA2B9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7EA0E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23498" w:rsidRPr="00442C30" w14:paraId="18E7FD78" w14:textId="65F98F87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6DB8" w14:textId="77777777" w:rsidR="00123498" w:rsidRPr="00442C30" w:rsidRDefault="00123498" w:rsidP="008A7ACF">
            <w:pPr>
              <w:spacing w:line="240" w:lineRule="auto"/>
              <w:ind w:left="317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Preceding birth interval ≥33 months → Child illness → Cognitive development on track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E4F90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605DBD1F" w14:textId="591A88D1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3, 0.00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B022B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17ED3F96" w14:textId="0A39A6D1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2, 0.00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C5D1D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37123F4F" w14:textId="43F83398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2, 0.00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DDBCC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05F1C4F4" w14:textId="06C2BBAA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4, 0.002)</w:t>
            </w:r>
          </w:p>
        </w:tc>
      </w:tr>
      <w:tr w:rsidR="00123498" w:rsidRPr="00442C30" w14:paraId="0D339565" w14:textId="6529FBA9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3A842" w14:textId="77777777" w:rsidR="00123498" w:rsidRPr="00442C30" w:rsidRDefault="00123498" w:rsidP="008A7ACF">
            <w:pPr>
              <w:spacing w:line="240" w:lineRule="auto"/>
              <w:ind w:left="317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Preceding birth interval ≥33 months → Child dietary diversity → Cognitive development on track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9CEAD1E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6D61FCD8" w14:textId="7A191F0F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3, 0.001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401BFD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1</w:t>
            </w:r>
          </w:p>
          <w:p w14:paraId="25AC9204" w14:textId="29DAE64E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6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90F1EF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1</w:t>
            </w:r>
          </w:p>
          <w:p w14:paraId="534C6F99" w14:textId="6322D930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3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2018CEE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2ED29CE0" w14:textId="157A0AAD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4, 0.004)</w:t>
            </w:r>
          </w:p>
        </w:tc>
      </w:tr>
      <w:tr w:rsidR="00123498" w:rsidRPr="00442C30" w14:paraId="05116977" w14:textId="5728D5F7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6EFC1" w14:textId="77777777" w:rsidR="00123498" w:rsidRPr="00442C30" w:rsidRDefault="00123498" w:rsidP="008A7ACF">
            <w:pPr>
              <w:spacing w:line="240" w:lineRule="auto"/>
              <w:ind w:left="317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Preceding birth interval ≥33 months → Number of maternal stimulation activities → Cognitive development on track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FE5CEC3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70D059FD" w14:textId="367DD290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4, 0.001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11C164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540B6952" w14:textId="08CBD5AB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3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F3FA41F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6E4B9F81" w14:textId="51CBD7A9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3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4BE385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0284D45B" w14:textId="11D4EA63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3, 0.001)</w:t>
            </w:r>
          </w:p>
        </w:tc>
      </w:tr>
      <w:tr w:rsidR="00123498" w:rsidRPr="00442C30" w14:paraId="00307C14" w14:textId="616CC393" w:rsidTr="00123498">
        <w:trPr>
          <w:trHeight w:val="277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7A35F" w14:textId="77777777" w:rsidR="00123498" w:rsidRPr="00442C30" w:rsidRDefault="00123498" w:rsidP="004543D0">
            <w:pPr>
              <w:spacing w:line="240" w:lineRule="auto"/>
              <w:jc w:val="left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Socio-emotional development on track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14336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5989B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71E33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72879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23498" w:rsidRPr="00442C30" w14:paraId="06333C8B" w14:textId="41EF09E2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D79B" w14:textId="137B8E75" w:rsidR="00123498" w:rsidRPr="00442C30" w:rsidRDefault="00123498" w:rsidP="008A7ACF">
            <w:pPr>
              <w:spacing w:line="240" w:lineRule="auto"/>
              <w:ind w:left="175"/>
              <w:jc w:val="left"/>
              <w:rPr>
                <w:rFonts w:eastAsia="Times New Roman"/>
                <w:i/>
                <w:iCs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F85F6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0C40E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7EADF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8110B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23498" w:rsidRPr="00442C30" w14:paraId="7921EFD1" w14:textId="5EC9252E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637B" w14:textId="77777777" w:rsidR="00123498" w:rsidRPr="00442C30" w:rsidRDefault="00123498" w:rsidP="008A7ACF">
            <w:pPr>
              <w:spacing w:line="240" w:lineRule="auto"/>
              <w:ind w:left="317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Preceding birth interval ≥33 months → Socio-emotional development on track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C01F0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15</w:t>
            </w:r>
          </w:p>
          <w:p w14:paraId="34D67D4B" w14:textId="625D84BB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32, 0.063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42C45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74</w:t>
            </w:r>
          </w:p>
          <w:p w14:paraId="3EF2B926" w14:textId="1A4BF2C2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0.032, 0.11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C0EC1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32</w:t>
            </w:r>
          </w:p>
          <w:p w14:paraId="6B3FF459" w14:textId="45021FB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9, 0.074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44E7B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61</w:t>
            </w:r>
          </w:p>
          <w:p w14:paraId="6DE27744" w14:textId="4C9F1A18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0.011, 0.109)</w:t>
            </w:r>
          </w:p>
        </w:tc>
      </w:tr>
      <w:tr w:rsidR="00123498" w:rsidRPr="00442C30" w14:paraId="48C78089" w14:textId="683F54B1" w:rsidTr="00123498">
        <w:trPr>
          <w:trHeight w:val="277"/>
        </w:trPr>
        <w:tc>
          <w:tcPr>
            <w:tcW w:w="3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5556" w14:textId="77777777" w:rsidR="00123498" w:rsidRPr="00442C30" w:rsidRDefault="00123498" w:rsidP="008A7ACF">
            <w:pPr>
              <w:spacing w:line="240" w:lineRule="auto"/>
              <w:ind w:left="175"/>
              <w:jc w:val="left"/>
              <w:rPr>
                <w:rFonts w:eastAsia="Times New Roman"/>
                <w:i/>
                <w:iCs/>
                <w:sz w:val="20"/>
                <w:szCs w:val="20"/>
              </w:rPr>
            </w:pPr>
            <w:r w:rsidRPr="00442C30">
              <w:rPr>
                <w:rFonts w:eastAsia="Times New Roman"/>
                <w:i/>
                <w:iCs/>
                <w:sz w:val="20"/>
                <w:szCs w:val="20"/>
              </w:rPr>
              <w:t xml:space="preserve">Indirect effect 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4630B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BA42B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87487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7FAFD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123498" w:rsidRPr="00442C30" w14:paraId="7F74C89D" w14:textId="1B64FC53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D519" w14:textId="77777777" w:rsidR="00123498" w:rsidRPr="00442C30" w:rsidRDefault="00123498" w:rsidP="008A7ACF">
            <w:pPr>
              <w:spacing w:line="240" w:lineRule="auto"/>
              <w:ind w:left="317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Preceding birth interval ≥33 months → Child illness → Socio-emotional development on track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57F81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0E870709" w14:textId="7E11263D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5, 0.005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2A970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2</w:t>
            </w:r>
          </w:p>
          <w:p w14:paraId="6C109A4C" w14:textId="756C1AF0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0.000, 0.00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9A3BD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3</w:t>
            </w:r>
          </w:p>
          <w:p w14:paraId="4D39BF2E" w14:textId="70B0F7DE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9)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54863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6E037A79" w14:textId="7B633A7B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4, 0.004)</w:t>
            </w:r>
          </w:p>
        </w:tc>
      </w:tr>
      <w:tr w:rsidR="00123498" w:rsidRPr="00442C30" w14:paraId="6BC29CEB" w14:textId="453E4919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4131C9" w14:textId="77777777" w:rsidR="00123498" w:rsidRPr="00442C30" w:rsidRDefault="00123498" w:rsidP="008A7ACF">
            <w:pPr>
              <w:spacing w:line="240" w:lineRule="auto"/>
              <w:ind w:left="317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Preceding birth interval ≥33 months → Child dietary diversity → Socio-emotional development on track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B5C668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59C4C352" w14:textId="615A26CD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1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27C29D6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-0.001</w:t>
            </w:r>
          </w:p>
          <w:p w14:paraId="11D9A54C" w14:textId="20DD0A20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3, 0.000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D31828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27573351" w14:textId="2748D45D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3, 0.000)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F3E1B1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087DE5C9" w14:textId="22C0057A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1)</w:t>
            </w:r>
          </w:p>
        </w:tc>
      </w:tr>
      <w:tr w:rsidR="00123498" w:rsidRPr="00442C30" w14:paraId="1B14168A" w14:textId="35B96DBF" w:rsidTr="00123498">
        <w:trPr>
          <w:trHeight w:val="277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AE094" w14:textId="77777777" w:rsidR="00123498" w:rsidRPr="00442C30" w:rsidRDefault="00123498" w:rsidP="008A7ACF">
            <w:pPr>
              <w:spacing w:line="240" w:lineRule="auto"/>
              <w:ind w:left="317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Preceding birth interval ≥33 months → Number of maternal stimulation activities → Socio-emotional development on track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5D24E2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1</w:t>
            </w:r>
          </w:p>
          <w:p w14:paraId="6BCCFA12" w14:textId="3E448293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5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D9546D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53C2E79A" w14:textId="2E30303B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2, 0.001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91C3B2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0</w:t>
            </w:r>
          </w:p>
          <w:p w14:paraId="7584482A" w14:textId="3441A684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-0.001, 0.003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A4244A" w14:textId="77777777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0.001</w:t>
            </w:r>
          </w:p>
          <w:p w14:paraId="4D7908A9" w14:textId="789B35E3" w:rsidR="00123498" w:rsidRPr="00442C30" w:rsidRDefault="00123498" w:rsidP="00127A4B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 w:rsidRPr="00442C30">
              <w:rPr>
                <w:rFonts w:eastAsia="Times New Roman"/>
                <w:sz w:val="20"/>
                <w:szCs w:val="20"/>
                <w:lang w:val="en-GB"/>
              </w:rPr>
              <w:t>(0.000, 0.004)</w:t>
            </w:r>
          </w:p>
        </w:tc>
      </w:tr>
    </w:tbl>
    <w:p w14:paraId="0023712C" w14:textId="77777777" w:rsidR="00D26EA2" w:rsidRDefault="00D26EA2" w:rsidP="007658A9">
      <w:pPr>
        <w:tabs>
          <w:tab w:val="left" w:pos="4233"/>
        </w:tabs>
        <w:spacing w:line="240" w:lineRule="auto"/>
        <w:rPr>
          <w:vertAlign w:val="superscript"/>
          <w:lang w:val="en-GB"/>
        </w:rPr>
      </w:pPr>
    </w:p>
    <w:p w14:paraId="63EFCF06" w14:textId="457BB22E" w:rsidR="00F81BC8" w:rsidRPr="007658A9" w:rsidRDefault="00983488" w:rsidP="00123498">
      <w:pPr>
        <w:tabs>
          <w:tab w:val="left" w:pos="4233"/>
        </w:tabs>
        <w:spacing w:line="240" w:lineRule="auto"/>
        <w:rPr>
          <w:lang w:val="en-GB"/>
        </w:rPr>
      </w:pPr>
      <w:r w:rsidRPr="00983488">
        <w:rPr>
          <w:vertAlign w:val="superscript"/>
          <w:lang w:val="en-GB"/>
        </w:rPr>
        <w:t xml:space="preserve">1 </w:t>
      </w:r>
      <w:r w:rsidRPr="00983488">
        <w:rPr>
          <w:lang w:val="en-GB"/>
        </w:rPr>
        <w:t xml:space="preserve">Estimates </w:t>
      </w:r>
      <w:r>
        <w:rPr>
          <w:lang w:val="en-GB"/>
        </w:rPr>
        <w:t>are s</w:t>
      </w:r>
      <w:r w:rsidRPr="00983488">
        <w:rPr>
          <w:lang w:val="en-GB"/>
        </w:rPr>
        <w:t xml:space="preserve">tandardized </w:t>
      </w:r>
      <w:r w:rsidR="00850D04">
        <w:rPr>
          <w:lang w:val="en-GB"/>
        </w:rPr>
        <w:t xml:space="preserve">coefficients </w:t>
      </w:r>
      <w:r>
        <w:rPr>
          <w:lang w:val="en-GB"/>
        </w:rPr>
        <w:t xml:space="preserve">with </w:t>
      </w:r>
      <w:r w:rsidRPr="00983488">
        <w:rPr>
          <w:lang w:val="en-GB"/>
        </w:rPr>
        <w:t>bias-corrected bootstrapped 95% CI</w:t>
      </w:r>
      <w:r w:rsidR="00F4223E">
        <w:rPr>
          <w:lang w:val="en-GB"/>
        </w:rPr>
        <w:t xml:space="preserve">. Estimates controlled for </w:t>
      </w:r>
      <w:r w:rsidR="00F4223E" w:rsidRPr="000D3A74">
        <w:rPr>
          <w:lang w:val="en-GB"/>
        </w:rPr>
        <w:t>household wealth, rurality, size, access to improved sanitation, and gender of the household head; maternal age, education, and marital status; child age, sex, whether the child has a twin, and number of siblings</w:t>
      </w:r>
      <w:r w:rsidR="00F4223E">
        <w:rPr>
          <w:lang w:val="en-GB"/>
        </w:rPr>
        <w:t xml:space="preserve">. </w:t>
      </w:r>
      <w:r w:rsidR="00F4223E" w:rsidRPr="000D3A74">
        <w:rPr>
          <w:lang w:val="en-GB"/>
        </w:rPr>
        <w:t>The model accounted for clustering and representativeness</w:t>
      </w:r>
      <w:r w:rsidR="00C25F17">
        <w:rPr>
          <w:lang w:val="en-GB"/>
        </w:rPr>
        <w:t xml:space="preserve">. </w:t>
      </w:r>
    </w:p>
    <w:sectPr w:rsidR="00F81BC8" w:rsidRPr="007658A9" w:rsidSect="0012349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567180" w14:textId="77777777" w:rsidR="00447CFF" w:rsidRDefault="00447CFF" w:rsidP="002D7234">
      <w:pPr>
        <w:spacing w:line="240" w:lineRule="auto"/>
      </w:pPr>
      <w:r>
        <w:separator/>
      </w:r>
    </w:p>
  </w:endnote>
  <w:endnote w:type="continuationSeparator" w:id="0">
    <w:p w14:paraId="0E470725" w14:textId="77777777" w:rsidR="00447CFF" w:rsidRDefault="00447CFF" w:rsidP="002D72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0273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93076D" w14:textId="7BF104FC" w:rsidR="002D7234" w:rsidRDefault="002D72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27560B" w14:textId="77777777" w:rsidR="002D7234" w:rsidRDefault="002D72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1184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94D0A1" w14:textId="77777777" w:rsidR="00F81BC8" w:rsidRDefault="00F81B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14ADD8" w14:textId="77777777" w:rsidR="00F81BC8" w:rsidRDefault="00F81B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5ADC1" w14:textId="77777777" w:rsidR="00447CFF" w:rsidRDefault="00447CFF" w:rsidP="002D7234">
      <w:pPr>
        <w:spacing w:line="240" w:lineRule="auto"/>
      </w:pPr>
      <w:r>
        <w:separator/>
      </w:r>
    </w:p>
  </w:footnote>
  <w:footnote w:type="continuationSeparator" w:id="0">
    <w:p w14:paraId="6604CB6A" w14:textId="77777777" w:rsidR="00447CFF" w:rsidRDefault="00447CFF" w:rsidP="002D723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276225"/>
    <w:multiLevelType w:val="hybridMultilevel"/>
    <w:tmpl w:val="CA0A9230"/>
    <w:lvl w:ilvl="0" w:tplc="CC8E1CF8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B9E"/>
    <w:rsid w:val="00015C54"/>
    <w:rsid w:val="0005361B"/>
    <w:rsid w:val="00076CC2"/>
    <w:rsid w:val="000B523A"/>
    <w:rsid w:val="000B6FC9"/>
    <w:rsid w:val="000C0957"/>
    <w:rsid w:val="000C2249"/>
    <w:rsid w:val="000C3136"/>
    <w:rsid w:val="000C4A44"/>
    <w:rsid w:val="000C7FCD"/>
    <w:rsid w:val="000D3A74"/>
    <w:rsid w:val="00123498"/>
    <w:rsid w:val="00127A4B"/>
    <w:rsid w:val="00153F25"/>
    <w:rsid w:val="00155942"/>
    <w:rsid w:val="00172573"/>
    <w:rsid w:val="00173087"/>
    <w:rsid w:val="001773D8"/>
    <w:rsid w:val="001820BD"/>
    <w:rsid w:val="00183C32"/>
    <w:rsid w:val="00193FC4"/>
    <w:rsid w:val="0019529C"/>
    <w:rsid w:val="00196C5E"/>
    <w:rsid w:val="001B4763"/>
    <w:rsid w:val="001D068C"/>
    <w:rsid w:val="001E2CC9"/>
    <w:rsid w:val="001F0808"/>
    <w:rsid w:val="001F2ACA"/>
    <w:rsid w:val="001F3CD8"/>
    <w:rsid w:val="001F4D9C"/>
    <w:rsid w:val="00213698"/>
    <w:rsid w:val="0022397F"/>
    <w:rsid w:val="002249E9"/>
    <w:rsid w:val="00225F7E"/>
    <w:rsid w:val="00232A16"/>
    <w:rsid w:val="002343D4"/>
    <w:rsid w:val="00235B8A"/>
    <w:rsid w:val="002444BF"/>
    <w:rsid w:val="00253C65"/>
    <w:rsid w:val="0025547F"/>
    <w:rsid w:val="00260A91"/>
    <w:rsid w:val="0026390C"/>
    <w:rsid w:val="00272674"/>
    <w:rsid w:val="0028163A"/>
    <w:rsid w:val="00281B8B"/>
    <w:rsid w:val="002A4AFE"/>
    <w:rsid w:val="002A6953"/>
    <w:rsid w:val="002D02C5"/>
    <w:rsid w:val="002D583B"/>
    <w:rsid w:val="002D7234"/>
    <w:rsid w:val="002E4215"/>
    <w:rsid w:val="002E45A5"/>
    <w:rsid w:val="002E7333"/>
    <w:rsid w:val="002F0550"/>
    <w:rsid w:val="002F07CC"/>
    <w:rsid w:val="002F6D66"/>
    <w:rsid w:val="003003E4"/>
    <w:rsid w:val="003106C9"/>
    <w:rsid w:val="00325F8C"/>
    <w:rsid w:val="0032718E"/>
    <w:rsid w:val="00346799"/>
    <w:rsid w:val="00361219"/>
    <w:rsid w:val="00372751"/>
    <w:rsid w:val="003A4810"/>
    <w:rsid w:val="003B32A0"/>
    <w:rsid w:val="003C4538"/>
    <w:rsid w:val="003C5A80"/>
    <w:rsid w:val="003C7BF6"/>
    <w:rsid w:val="003D31BC"/>
    <w:rsid w:val="00400C3F"/>
    <w:rsid w:val="00435B0E"/>
    <w:rsid w:val="004375CA"/>
    <w:rsid w:val="00442C30"/>
    <w:rsid w:val="00442EA1"/>
    <w:rsid w:val="00443834"/>
    <w:rsid w:val="00447931"/>
    <w:rsid w:val="00447CFF"/>
    <w:rsid w:val="004538D3"/>
    <w:rsid w:val="004543D0"/>
    <w:rsid w:val="004651C6"/>
    <w:rsid w:val="00466068"/>
    <w:rsid w:val="00470C6C"/>
    <w:rsid w:val="00471DD7"/>
    <w:rsid w:val="004869E0"/>
    <w:rsid w:val="004A4CA2"/>
    <w:rsid w:val="004A772C"/>
    <w:rsid w:val="004B163D"/>
    <w:rsid w:val="004B50E5"/>
    <w:rsid w:val="004F7C72"/>
    <w:rsid w:val="0051551E"/>
    <w:rsid w:val="0053021E"/>
    <w:rsid w:val="00530BA6"/>
    <w:rsid w:val="005341B8"/>
    <w:rsid w:val="00542F48"/>
    <w:rsid w:val="005464A9"/>
    <w:rsid w:val="00552BF9"/>
    <w:rsid w:val="00552C64"/>
    <w:rsid w:val="00564274"/>
    <w:rsid w:val="00570151"/>
    <w:rsid w:val="00582DCB"/>
    <w:rsid w:val="00594C51"/>
    <w:rsid w:val="005A6552"/>
    <w:rsid w:val="005B543C"/>
    <w:rsid w:val="005C7244"/>
    <w:rsid w:val="005D1E03"/>
    <w:rsid w:val="005E1BDC"/>
    <w:rsid w:val="005E5088"/>
    <w:rsid w:val="005F4BB8"/>
    <w:rsid w:val="00601050"/>
    <w:rsid w:val="00603452"/>
    <w:rsid w:val="00605CEB"/>
    <w:rsid w:val="00643283"/>
    <w:rsid w:val="00646FD8"/>
    <w:rsid w:val="00672CA4"/>
    <w:rsid w:val="00674FDD"/>
    <w:rsid w:val="006764C7"/>
    <w:rsid w:val="006A1501"/>
    <w:rsid w:val="006A65A1"/>
    <w:rsid w:val="006C1093"/>
    <w:rsid w:val="006C5571"/>
    <w:rsid w:val="006C587A"/>
    <w:rsid w:val="006D5F7A"/>
    <w:rsid w:val="006D65A0"/>
    <w:rsid w:val="006E4819"/>
    <w:rsid w:val="0071156B"/>
    <w:rsid w:val="00716067"/>
    <w:rsid w:val="00716F5C"/>
    <w:rsid w:val="00723EC3"/>
    <w:rsid w:val="00741FA0"/>
    <w:rsid w:val="00764A70"/>
    <w:rsid w:val="00764CD1"/>
    <w:rsid w:val="007658A9"/>
    <w:rsid w:val="00766D70"/>
    <w:rsid w:val="0077309F"/>
    <w:rsid w:val="0077797C"/>
    <w:rsid w:val="007A42E9"/>
    <w:rsid w:val="007B17DB"/>
    <w:rsid w:val="007C651C"/>
    <w:rsid w:val="007C73C4"/>
    <w:rsid w:val="007D32ED"/>
    <w:rsid w:val="007D5636"/>
    <w:rsid w:val="007E5CF2"/>
    <w:rsid w:val="00811126"/>
    <w:rsid w:val="0082336E"/>
    <w:rsid w:val="00824E4F"/>
    <w:rsid w:val="0082749D"/>
    <w:rsid w:val="00833912"/>
    <w:rsid w:val="00841AB4"/>
    <w:rsid w:val="00841DCB"/>
    <w:rsid w:val="00844680"/>
    <w:rsid w:val="008503C0"/>
    <w:rsid w:val="00850D04"/>
    <w:rsid w:val="00854E85"/>
    <w:rsid w:val="00866E11"/>
    <w:rsid w:val="0087143F"/>
    <w:rsid w:val="008715AC"/>
    <w:rsid w:val="00875212"/>
    <w:rsid w:val="00875A27"/>
    <w:rsid w:val="008864AF"/>
    <w:rsid w:val="008A378E"/>
    <w:rsid w:val="008A6EE2"/>
    <w:rsid w:val="008A72E7"/>
    <w:rsid w:val="008A7ACF"/>
    <w:rsid w:val="008B5886"/>
    <w:rsid w:val="008C2D6C"/>
    <w:rsid w:val="008D6B9E"/>
    <w:rsid w:val="008D7AB6"/>
    <w:rsid w:val="008F2338"/>
    <w:rsid w:val="008F4752"/>
    <w:rsid w:val="009049B0"/>
    <w:rsid w:val="00927DE8"/>
    <w:rsid w:val="00950721"/>
    <w:rsid w:val="0096607A"/>
    <w:rsid w:val="00983488"/>
    <w:rsid w:val="009836EA"/>
    <w:rsid w:val="00993822"/>
    <w:rsid w:val="00996EAB"/>
    <w:rsid w:val="009B1F4F"/>
    <w:rsid w:val="009D6265"/>
    <w:rsid w:val="009E0DD5"/>
    <w:rsid w:val="009E1ED7"/>
    <w:rsid w:val="009E5EA4"/>
    <w:rsid w:val="00A147D5"/>
    <w:rsid w:val="00A21D96"/>
    <w:rsid w:val="00A7514F"/>
    <w:rsid w:val="00AA33AF"/>
    <w:rsid w:val="00AB2988"/>
    <w:rsid w:val="00AD70DB"/>
    <w:rsid w:val="00AE3EF0"/>
    <w:rsid w:val="00B1140C"/>
    <w:rsid w:val="00B16D2F"/>
    <w:rsid w:val="00B24D09"/>
    <w:rsid w:val="00B27A57"/>
    <w:rsid w:val="00B363F7"/>
    <w:rsid w:val="00B3767A"/>
    <w:rsid w:val="00B37B02"/>
    <w:rsid w:val="00B415AF"/>
    <w:rsid w:val="00B420A3"/>
    <w:rsid w:val="00B5763B"/>
    <w:rsid w:val="00B61681"/>
    <w:rsid w:val="00B76DD9"/>
    <w:rsid w:val="00B81FCE"/>
    <w:rsid w:val="00B8290B"/>
    <w:rsid w:val="00B92D86"/>
    <w:rsid w:val="00BA47BC"/>
    <w:rsid w:val="00BA6A1D"/>
    <w:rsid w:val="00BC028D"/>
    <w:rsid w:val="00BC3BD8"/>
    <w:rsid w:val="00BF5811"/>
    <w:rsid w:val="00C00B34"/>
    <w:rsid w:val="00C04C99"/>
    <w:rsid w:val="00C14B9B"/>
    <w:rsid w:val="00C204D0"/>
    <w:rsid w:val="00C233CD"/>
    <w:rsid w:val="00C25F17"/>
    <w:rsid w:val="00C47081"/>
    <w:rsid w:val="00C51B79"/>
    <w:rsid w:val="00C52CCC"/>
    <w:rsid w:val="00C760FA"/>
    <w:rsid w:val="00C846AA"/>
    <w:rsid w:val="00CA116D"/>
    <w:rsid w:val="00CB1FE1"/>
    <w:rsid w:val="00CC38B7"/>
    <w:rsid w:val="00CC5978"/>
    <w:rsid w:val="00CC7CFE"/>
    <w:rsid w:val="00CD3BA4"/>
    <w:rsid w:val="00CE191F"/>
    <w:rsid w:val="00CF09E6"/>
    <w:rsid w:val="00D042A6"/>
    <w:rsid w:val="00D151DF"/>
    <w:rsid w:val="00D216D9"/>
    <w:rsid w:val="00D22E38"/>
    <w:rsid w:val="00D25258"/>
    <w:rsid w:val="00D26EA2"/>
    <w:rsid w:val="00D34550"/>
    <w:rsid w:val="00D764C3"/>
    <w:rsid w:val="00D83628"/>
    <w:rsid w:val="00D86B68"/>
    <w:rsid w:val="00D93FBA"/>
    <w:rsid w:val="00DA036C"/>
    <w:rsid w:val="00DA60EE"/>
    <w:rsid w:val="00DB3486"/>
    <w:rsid w:val="00DD67A8"/>
    <w:rsid w:val="00DD6CDF"/>
    <w:rsid w:val="00E05A0E"/>
    <w:rsid w:val="00E12D9C"/>
    <w:rsid w:val="00E16702"/>
    <w:rsid w:val="00E25918"/>
    <w:rsid w:val="00E360DD"/>
    <w:rsid w:val="00E454AC"/>
    <w:rsid w:val="00E76D0A"/>
    <w:rsid w:val="00EA79FA"/>
    <w:rsid w:val="00EB3796"/>
    <w:rsid w:val="00EC5E85"/>
    <w:rsid w:val="00ED1355"/>
    <w:rsid w:val="00ED6C9A"/>
    <w:rsid w:val="00EF0F88"/>
    <w:rsid w:val="00EF7C6D"/>
    <w:rsid w:val="00F036C8"/>
    <w:rsid w:val="00F04D8B"/>
    <w:rsid w:val="00F119A8"/>
    <w:rsid w:val="00F13F25"/>
    <w:rsid w:val="00F2743A"/>
    <w:rsid w:val="00F3016B"/>
    <w:rsid w:val="00F416FD"/>
    <w:rsid w:val="00F4223E"/>
    <w:rsid w:val="00F4648E"/>
    <w:rsid w:val="00F64D2B"/>
    <w:rsid w:val="00F66777"/>
    <w:rsid w:val="00F81BC8"/>
    <w:rsid w:val="00F84B42"/>
    <w:rsid w:val="00F84C59"/>
    <w:rsid w:val="00FA284A"/>
    <w:rsid w:val="00FA73BD"/>
    <w:rsid w:val="00FD0068"/>
    <w:rsid w:val="00FD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2EDC9"/>
  <w15:chartTrackingRefBased/>
  <w15:docId w15:val="{0F8C0503-8DD6-4176-BE93-965FA2670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72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234"/>
  </w:style>
  <w:style w:type="paragraph" w:styleId="Footer">
    <w:name w:val="footer"/>
    <w:basedOn w:val="Normal"/>
    <w:link w:val="FooterChar"/>
    <w:uiPriority w:val="99"/>
    <w:unhideWhenUsed/>
    <w:rsid w:val="002D72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234"/>
  </w:style>
  <w:style w:type="character" w:styleId="CommentReference">
    <w:name w:val="annotation reference"/>
    <w:basedOn w:val="DefaultParagraphFont"/>
    <w:uiPriority w:val="99"/>
    <w:semiHidden/>
    <w:unhideWhenUsed/>
    <w:rsid w:val="00DD67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7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7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7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7A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452"/>
    <w:pPr>
      <w:ind w:left="720"/>
      <w:contextualSpacing/>
    </w:pPr>
  </w:style>
  <w:style w:type="paragraph" w:styleId="Revision">
    <w:name w:val="Revision"/>
    <w:hidden/>
    <w:uiPriority w:val="99"/>
    <w:semiHidden/>
    <w:rsid w:val="008F2338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5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BCCE2-9AEC-4CE4-A1D1-A3BA0E08B4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06</Words>
  <Characters>459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Bliznashka</dc:creator>
  <cp:keywords/>
  <dc:description/>
  <cp:lastModifiedBy>BLIZNASHKA Lily</cp:lastModifiedBy>
  <cp:revision>6</cp:revision>
  <dcterms:created xsi:type="dcterms:W3CDTF">2021-12-28T08:51:00Z</dcterms:created>
  <dcterms:modified xsi:type="dcterms:W3CDTF">2021-12-3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ood-policy</vt:lpwstr>
  </property>
  <property fmtid="{D5CDD505-2E9C-101B-9397-08002B2CF9AE}" pid="9" name="Mendeley Recent Style Name 3_1">
    <vt:lpwstr>Food Polic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csl.mendeley.com/styles/536181/JNutrition</vt:lpwstr>
  </property>
  <property fmtid="{D5CDD505-2E9C-101B-9397-08002B2CF9AE}" pid="13" name="Mendeley Recent Style Name 5_1">
    <vt:lpwstr>Journal of Nutrition</vt:lpwstr>
  </property>
  <property fmtid="{D5CDD505-2E9C-101B-9397-08002B2CF9AE}" pid="14" name="Mendeley Recent Style Id 6_1">
    <vt:lpwstr>http://www.zotero.org/styles/plos-medicine</vt:lpwstr>
  </property>
  <property fmtid="{D5CDD505-2E9C-101B-9397-08002B2CF9AE}" pid="15" name="Mendeley Recent Style Name 6_1">
    <vt:lpwstr>PLOS Medicine</vt:lpwstr>
  </property>
  <property fmtid="{D5CDD505-2E9C-101B-9397-08002B2CF9AE}" pid="16" name="Mendeley Recent Style Id 7_1">
    <vt:lpwstr>http://www.zotero.org/styles/social-science-and-medicine</vt:lpwstr>
  </property>
  <property fmtid="{D5CDD505-2E9C-101B-9397-08002B2CF9AE}" pid="17" name="Mendeley Recent Style Name 7_1">
    <vt:lpwstr>Social Science &amp; Medicine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the-lancet</vt:lpwstr>
  </property>
  <property fmtid="{D5CDD505-2E9C-101B-9397-08002B2CF9AE}" pid="21" name="Mendeley Recent Style Name 9_1">
    <vt:lpwstr>The Lancet</vt:lpwstr>
  </property>
</Properties>
</file>